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453BA" w14:textId="77777777" w:rsidR="00DA42B2" w:rsidRPr="00CD6C05" w:rsidRDefault="00DA42B2" w:rsidP="00DA42B2">
      <w:pPr>
        <w:pStyle w:val="ReferenceHead"/>
        <w:rPr>
          <w:lang w:val="en-AU"/>
        </w:rPr>
      </w:pPr>
      <w:r w:rsidRPr="00CD6C05">
        <w:rPr>
          <w:lang w:val="en-AU"/>
        </w:rPr>
        <w:t>Supporting information</w:t>
      </w:r>
    </w:p>
    <w:p w14:paraId="5A3CCF06" w14:textId="77777777" w:rsidR="00DA42B2" w:rsidRPr="00CD6C05" w:rsidRDefault="00DA42B2" w:rsidP="00DA42B2">
      <w:pPr>
        <w:shd w:val="clear" w:color="auto" w:fill="FFFFFF"/>
        <w:spacing w:line="480" w:lineRule="auto"/>
        <w:rPr>
          <w:b/>
          <w:lang w:val="en-AU"/>
        </w:rPr>
      </w:pPr>
      <w:r w:rsidRPr="00CD6C05">
        <w:rPr>
          <w:b/>
          <w:lang w:val="en-AU"/>
        </w:rPr>
        <w:t>S1 Table. Hyperparameters for each Clustering Algorithm and Dataset</w:t>
      </w:r>
    </w:p>
    <w:tbl>
      <w:tblPr>
        <w:tblStyle w:val="TableGrid"/>
        <w:tblW w:w="15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"/>
        <w:gridCol w:w="130"/>
        <w:gridCol w:w="2237"/>
        <w:gridCol w:w="379"/>
        <w:gridCol w:w="463"/>
        <w:gridCol w:w="842"/>
        <w:gridCol w:w="843"/>
        <w:gridCol w:w="648"/>
        <w:gridCol w:w="194"/>
        <w:gridCol w:w="843"/>
        <w:gridCol w:w="842"/>
        <w:gridCol w:w="842"/>
        <w:gridCol w:w="843"/>
        <w:gridCol w:w="842"/>
        <w:gridCol w:w="924"/>
        <w:gridCol w:w="696"/>
        <w:gridCol w:w="65"/>
        <w:gridCol w:w="842"/>
        <w:gridCol w:w="184"/>
        <w:gridCol w:w="659"/>
        <w:gridCol w:w="842"/>
        <w:gridCol w:w="843"/>
        <w:gridCol w:w="13"/>
      </w:tblGrid>
      <w:tr w:rsidR="00DA42B2" w:rsidRPr="00AF0DC4" w14:paraId="097A46DD" w14:textId="77777777" w:rsidTr="00487B8D">
        <w:trPr>
          <w:gridBefore w:val="2"/>
          <w:wBefore w:w="173" w:type="dxa"/>
          <w:cantSplit/>
          <w:trHeight w:val="224"/>
        </w:trPr>
        <w:tc>
          <w:tcPr>
            <w:tcW w:w="2616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69DF0BD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2796" w:type="dxa"/>
            <w:gridSpan w:val="4"/>
            <w:tcBorders>
              <w:top w:val="single" w:sz="12" w:space="0" w:color="auto"/>
            </w:tcBorders>
            <w:vAlign w:val="center"/>
          </w:tcPr>
          <w:p w14:paraId="2CD54DAF" w14:textId="77777777" w:rsidR="00DA42B2" w:rsidRPr="00CD6C05" w:rsidRDefault="00DA42B2" w:rsidP="00487B8D">
            <w:pPr>
              <w:spacing w:line="276" w:lineRule="auto"/>
              <w:jc w:val="center"/>
              <w:rPr>
                <w:b/>
                <w:sz w:val="16"/>
                <w:szCs w:val="16"/>
                <w:lang w:val="en-AU"/>
              </w:rPr>
            </w:pPr>
            <w:r w:rsidRPr="00CD6C05">
              <w:rPr>
                <w:b/>
                <w:sz w:val="16"/>
                <w:szCs w:val="16"/>
                <w:lang w:val="en-AU"/>
              </w:rPr>
              <w:t>Explosives Datasets</w:t>
            </w:r>
          </w:p>
        </w:tc>
        <w:tc>
          <w:tcPr>
            <w:tcW w:w="5330" w:type="dxa"/>
            <w:gridSpan w:val="7"/>
            <w:tcBorders>
              <w:top w:val="single" w:sz="12" w:space="0" w:color="auto"/>
            </w:tcBorders>
            <w:vAlign w:val="center"/>
          </w:tcPr>
          <w:p w14:paraId="0E11F69D" w14:textId="77777777" w:rsidR="00DA42B2" w:rsidRPr="00CD6C05" w:rsidRDefault="00DA42B2" w:rsidP="00487B8D">
            <w:pPr>
              <w:spacing w:line="276" w:lineRule="auto"/>
              <w:jc w:val="center"/>
              <w:rPr>
                <w:b/>
                <w:sz w:val="16"/>
                <w:szCs w:val="16"/>
                <w:lang w:val="en-AU"/>
              </w:rPr>
            </w:pPr>
            <w:r w:rsidRPr="00CD6C05">
              <w:rPr>
                <w:b/>
                <w:sz w:val="16"/>
                <w:szCs w:val="16"/>
                <w:lang w:val="en-AU"/>
              </w:rPr>
              <w:t>Public Spectroscopy Datasets</w:t>
            </w:r>
          </w:p>
        </w:tc>
        <w:tc>
          <w:tcPr>
            <w:tcW w:w="696" w:type="dxa"/>
            <w:tcBorders>
              <w:top w:val="single" w:sz="12" w:space="0" w:color="auto"/>
            </w:tcBorders>
            <w:vAlign w:val="center"/>
          </w:tcPr>
          <w:p w14:paraId="622E95D0" w14:textId="77777777" w:rsidR="00DA42B2" w:rsidRPr="00CD6C05" w:rsidRDefault="00DA42B2" w:rsidP="00487B8D">
            <w:pPr>
              <w:spacing w:line="276" w:lineRule="auto"/>
              <w:jc w:val="center"/>
              <w:rPr>
                <w:b/>
                <w:sz w:val="16"/>
                <w:szCs w:val="16"/>
                <w:lang w:val="en-AU"/>
              </w:rPr>
            </w:pPr>
          </w:p>
        </w:tc>
        <w:tc>
          <w:tcPr>
            <w:tcW w:w="1091" w:type="dxa"/>
            <w:gridSpan w:val="3"/>
            <w:tcBorders>
              <w:top w:val="single" w:sz="12" w:space="0" w:color="auto"/>
            </w:tcBorders>
            <w:vAlign w:val="center"/>
          </w:tcPr>
          <w:p w14:paraId="30362FEB" w14:textId="77777777" w:rsidR="00DA42B2" w:rsidRPr="00CD6C05" w:rsidRDefault="00DA42B2" w:rsidP="00487B8D">
            <w:pPr>
              <w:spacing w:line="276" w:lineRule="auto"/>
              <w:jc w:val="center"/>
              <w:rPr>
                <w:b/>
                <w:sz w:val="16"/>
                <w:szCs w:val="16"/>
                <w:lang w:val="en-AU"/>
              </w:rPr>
            </w:pPr>
            <w:r w:rsidRPr="00CD6C05">
              <w:rPr>
                <w:b/>
                <w:sz w:val="16"/>
                <w:szCs w:val="16"/>
                <w:lang w:val="en-AU"/>
              </w:rPr>
              <w:t>Gene Dataset</w:t>
            </w:r>
          </w:p>
        </w:tc>
        <w:tc>
          <w:tcPr>
            <w:tcW w:w="2357" w:type="dxa"/>
            <w:gridSpan w:val="4"/>
            <w:tcBorders>
              <w:top w:val="single" w:sz="12" w:space="0" w:color="auto"/>
            </w:tcBorders>
            <w:vAlign w:val="center"/>
          </w:tcPr>
          <w:p w14:paraId="29D91EAB" w14:textId="77777777" w:rsidR="00DA42B2" w:rsidRPr="00CD6C05" w:rsidRDefault="00DA42B2" w:rsidP="00487B8D">
            <w:pPr>
              <w:spacing w:line="276" w:lineRule="auto"/>
              <w:jc w:val="center"/>
              <w:rPr>
                <w:b/>
                <w:sz w:val="16"/>
                <w:szCs w:val="16"/>
                <w:lang w:val="en-AU"/>
              </w:rPr>
            </w:pPr>
            <w:r w:rsidRPr="00CD6C05">
              <w:rPr>
                <w:b/>
                <w:sz w:val="16"/>
                <w:szCs w:val="16"/>
                <w:lang w:val="en-AU"/>
              </w:rPr>
              <w:t>Classic ML Datasets</w:t>
            </w:r>
          </w:p>
        </w:tc>
      </w:tr>
      <w:tr w:rsidR="00DA42B2" w:rsidRPr="00AF0DC4" w14:paraId="3FD0A612" w14:textId="77777777" w:rsidTr="00487B8D">
        <w:trPr>
          <w:gridBefore w:val="1"/>
          <w:gridAfter w:val="1"/>
          <w:wBefore w:w="43" w:type="dxa"/>
          <w:wAfter w:w="13" w:type="dxa"/>
          <w:cantSplit/>
          <w:trHeight w:val="957"/>
        </w:trPr>
        <w:tc>
          <w:tcPr>
            <w:tcW w:w="2367" w:type="dxa"/>
            <w:gridSpan w:val="2"/>
            <w:tcBorders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14:paraId="32FD3D5D" w14:textId="77777777" w:rsidR="00DA42B2" w:rsidRPr="00CD6C05" w:rsidRDefault="00DA42B2" w:rsidP="00487B8D">
            <w:pPr>
              <w:spacing w:line="276" w:lineRule="auto"/>
              <w:rPr>
                <w:b/>
                <w:i/>
                <w:sz w:val="16"/>
                <w:szCs w:val="16"/>
                <w:lang w:val="en-AU"/>
              </w:rPr>
            </w:pPr>
            <w:r w:rsidRPr="00CD6C05">
              <w:rPr>
                <w:b/>
                <w:sz w:val="16"/>
                <w:szCs w:val="16"/>
                <w:lang w:val="en-AU"/>
              </w:rPr>
              <w:t xml:space="preserve">Algorithm - </w:t>
            </w:r>
            <w:r w:rsidRPr="00CD6C05">
              <w:rPr>
                <w:b/>
                <w:i/>
                <w:sz w:val="16"/>
                <w:szCs w:val="16"/>
                <w:lang w:val="en-AU"/>
              </w:rPr>
              <w:t>hyperparameter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3827F1A7" w14:textId="77777777" w:rsidR="00DA42B2" w:rsidRPr="00CD6C05" w:rsidRDefault="00DA42B2" w:rsidP="00487B8D">
            <w:pPr>
              <w:ind w:right="113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Output Energetic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6F6E577A" w14:textId="77777777" w:rsidR="00DA42B2" w:rsidRPr="00CD6C05" w:rsidRDefault="00DA42B2" w:rsidP="00487B8D">
            <w:pPr>
              <w:ind w:right="113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Transition Energetic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771ECBEB" w14:textId="77777777" w:rsidR="00DA42B2" w:rsidRPr="00CD6C05" w:rsidRDefault="00DA42B2" w:rsidP="00487B8D">
            <w:pPr>
              <w:ind w:right="113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First Fire Energetic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7381E616" w14:textId="77777777" w:rsidR="00DA42B2" w:rsidRPr="00CD6C05" w:rsidRDefault="00DA42B2" w:rsidP="00487B8D">
            <w:pPr>
              <w:ind w:right="113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Coffee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5964D399" w14:textId="77777777" w:rsidR="00DA42B2" w:rsidRPr="00CD6C05" w:rsidRDefault="00DA42B2" w:rsidP="00487B8D">
            <w:pPr>
              <w:ind w:right="113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Fruit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0C168D4C" w14:textId="77777777" w:rsidR="00DA42B2" w:rsidRPr="00CD6C05" w:rsidRDefault="00DA42B2" w:rsidP="00487B8D">
            <w:pPr>
              <w:ind w:right="113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Liver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5837419F" w14:textId="77777777" w:rsidR="00DA42B2" w:rsidRPr="00CD6C05" w:rsidRDefault="00DA42B2" w:rsidP="00487B8D">
            <w:pPr>
              <w:ind w:right="113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Mangos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5ADD669F" w14:textId="77777777" w:rsidR="00DA42B2" w:rsidRPr="00CD6C05" w:rsidRDefault="00DA42B2" w:rsidP="00487B8D">
            <w:pPr>
              <w:ind w:right="113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Marzipan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7AB6D73F" w14:textId="77777777" w:rsidR="00DA42B2" w:rsidRPr="00CD6C05" w:rsidRDefault="00DA42B2" w:rsidP="00487B8D">
            <w:pPr>
              <w:ind w:right="113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Meats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536C84E5" w14:textId="77777777" w:rsidR="00DA42B2" w:rsidRPr="00CD6C05" w:rsidRDefault="00DA42B2" w:rsidP="00487B8D">
            <w:pPr>
              <w:ind w:right="113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Olive Oil</w:t>
            </w:r>
          </w:p>
        </w:tc>
        <w:tc>
          <w:tcPr>
            <w:tcW w:w="761" w:type="dxa"/>
            <w:gridSpan w:val="2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05332C85" w14:textId="77777777" w:rsidR="00DA42B2" w:rsidRPr="00CD6C05" w:rsidRDefault="00DA42B2" w:rsidP="00487B8D">
            <w:pPr>
              <w:ind w:right="113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Wine</w:t>
            </w:r>
          </w:p>
        </w:tc>
        <w:tc>
          <w:tcPr>
            <w:tcW w:w="842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173FB04D" w14:textId="77777777" w:rsidR="00DA42B2" w:rsidRPr="00CD6C05" w:rsidRDefault="00DA42B2" w:rsidP="00487B8D">
            <w:pPr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Gene Expression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015B467B" w14:textId="77777777" w:rsidR="00DA42B2" w:rsidRPr="00CD6C05" w:rsidRDefault="00DA42B2" w:rsidP="00487B8D">
            <w:pPr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Wine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25AB7B42" w14:textId="77777777" w:rsidR="00DA42B2" w:rsidRPr="00CD6C05" w:rsidRDefault="00DA42B2" w:rsidP="00487B8D">
            <w:pPr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Iris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3EA44AA6" w14:textId="77777777" w:rsidR="00DA42B2" w:rsidRPr="00CD6C05" w:rsidRDefault="00DA42B2" w:rsidP="00487B8D">
            <w:pPr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Breast Cancer</w:t>
            </w:r>
          </w:p>
        </w:tc>
      </w:tr>
      <w:tr w:rsidR="00DA42B2" w:rsidRPr="00AF0DC4" w14:paraId="72F94535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FE7F1" w14:textId="77777777" w:rsidR="00DA42B2" w:rsidRPr="00CD6C05" w:rsidRDefault="00DA42B2" w:rsidP="00487B8D">
            <w:pPr>
              <w:spacing w:line="276" w:lineRule="auto"/>
              <w:rPr>
                <w:i/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Hierarchical (Ward’s) - </w:t>
            </w:r>
            <w:r w:rsidRPr="00CD6C05">
              <w:rPr>
                <w:i/>
                <w:sz w:val="16"/>
                <w:szCs w:val="16"/>
                <w:lang w:val="en-AU"/>
              </w:rPr>
              <w:t>k</w:t>
            </w:r>
          </w:p>
        </w:tc>
        <w:tc>
          <w:tcPr>
            <w:tcW w:w="842" w:type="dxa"/>
            <w:gridSpan w:val="2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3FF1D58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987E3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8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2FFC32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842" w:type="dxa"/>
            <w:gridSpan w:val="2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1FEAE4A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153AAE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CF07A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66497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1C6CD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9</w:t>
            </w:r>
          </w:p>
        </w:tc>
        <w:tc>
          <w:tcPr>
            <w:tcW w:w="8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E88201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9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43DDB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76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9E44C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2153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3" w:type="dxa"/>
            <w:gridSpan w:val="2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03B57172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CDE36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98C63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</w:tr>
      <w:tr w:rsidR="00DA42B2" w:rsidRPr="00AF0DC4" w14:paraId="79FA9864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E0ED8D" w14:textId="77777777" w:rsidR="00DA42B2" w:rsidRPr="00CD6C05" w:rsidRDefault="00DA42B2" w:rsidP="00487B8D">
            <w:pPr>
              <w:spacing w:line="276" w:lineRule="auto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Hierarchical (Single) - </w:t>
            </w:r>
            <w:r w:rsidRPr="00CD6C05">
              <w:rPr>
                <w:i/>
                <w:sz w:val="16"/>
                <w:szCs w:val="16"/>
                <w:lang w:val="en-AU"/>
              </w:rPr>
              <w:t>k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3061842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BDD743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8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9C1475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36D9AB4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78C3C6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9F6EA9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092067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D0E966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9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3AD272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4C45B1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1BE82DB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2FB36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20361E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6CF6D5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EA2E36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</w:tr>
      <w:tr w:rsidR="00DA42B2" w:rsidRPr="00AF0DC4" w14:paraId="6793C31A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B53A87" w14:textId="77777777" w:rsidR="00DA42B2" w:rsidRPr="00CD6C05" w:rsidRDefault="00DA42B2" w:rsidP="00487B8D">
            <w:pPr>
              <w:spacing w:line="276" w:lineRule="auto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BIRCH - </w:t>
            </w:r>
            <w:r w:rsidRPr="00CD6C05">
              <w:rPr>
                <w:i/>
                <w:sz w:val="16"/>
                <w:szCs w:val="16"/>
                <w:lang w:val="en-AU"/>
              </w:rPr>
              <w:t>k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C930CC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05F2AC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8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DF8FC5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73F6877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3B736C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6BDF8D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1011E7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2F9749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9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6FAD71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01B62F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15B0084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3B4DC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722F8E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3B2645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DC05BE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</w:tr>
      <w:tr w:rsidR="00DA42B2" w:rsidRPr="00AF0DC4" w14:paraId="28130F88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B0B023" w14:textId="77777777" w:rsidR="00DA42B2" w:rsidRPr="00CD6C05" w:rsidRDefault="00DA42B2" w:rsidP="00487B8D">
            <w:pPr>
              <w:spacing w:line="276" w:lineRule="auto"/>
              <w:rPr>
                <w:i/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BIRCH – </w:t>
            </w:r>
            <w:proofErr w:type="spellStart"/>
            <w:r w:rsidRPr="00CD6C05">
              <w:rPr>
                <w:i/>
                <w:sz w:val="16"/>
                <w:szCs w:val="16"/>
                <w:lang w:val="en-AU"/>
              </w:rPr>
              <w:t>branching_factor</w:t>
            </w:r>
            <w:proofErr w:type="spellEnd"/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761F39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3CA257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D0C48F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3B589D9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1A2DD4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010FAA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66D12D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17990A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1FAF7E3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A8996C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7B6A8D8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C5A06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5A7A08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AC73B3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8372F0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0</w:t>
            </w:r>
          </w:p>
        </w:tc>
      </w:tr>
      <w:tr w:rsidR="00DA42B2" w:rsidRPr="00AF0DC4" w14:paraId="3B3FC363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47A9E5" w14:textId="77777777" w:rsidR="00DA42B2" w:rsidRPr="00CD6C05" w:rsidRDefault="00DA42B2" w:rsidP="00487B8D">
            <w:pPr>
              <w:spacing w:line="276" w:lineRule="auto"/>
              <w:rPr>
                <w:i/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BIRCH – </w:t>
            </w:r>
            <w:r w:rsidRPr="00CD6C05">
              <w:rPr>
                <w:i/>
                <w:sz w:val="16"/>
                <w:szCs w:val="16"/>
                <w:lang w:val="en-AU"/>
              </w:rPr>
              <w:t>threshold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1E4DC01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7CDE1A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049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057AF1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5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5EE41DB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705560C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0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66DB37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989BC1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40251A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0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802E7C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1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281B58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05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551DAA6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05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1FDBC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5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73F6CB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0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73B437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0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798C80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05</w:t>
            </w:r>
          </w:p>
        </w:tc>
      </w:tr>
      <w:tr w:rsidR="00DA42B2" w:rsidRPr="00AF0DC4" w14:paraId="0A4CC839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78203" w14:textId="77777777" w:rsidR="00DA42B2" w:rsidRPr="00CD6C05" w:rsidRDefault="00DA42B2" w:rsidP="00487B8D">
            <w:pPr>
              <w:spacing w:line="276" w:lineRule="auto"/>
              <w:rPr>
                <w:sz w:val="16"/>
                <w:szCs w:val="16"/>
                <w:lang w:val="en-AU"/>
              </w:rPr>
            </w:pPr>
            <w:r w:rsidRPr="00CD6C05">
              <w:rPr>
                <w:i/>
                <w:sz w:val="16"/>
                <w:szCs w:val="16"/>
                <w:lang w:val="en-AU"/>
              </w:rPr>
              <w:t>k</w:t>
            </w:r>
            <w:r w:rsidRPr="00CD6C05">
              <w:rPr>
                <w:sz w:val="16"/>
                <w:szCs w:val="16"/>
                <w:lang w:val="en-AU"/>
              </w:rPr>
              <w:t xml:space="preserve">-means - </w:t>
            </w:r>
            <w:r w:rsidRPr="00CD6C05">
              <w:rPr>
                <w:i/>
                <w:sz w:val="16"/>
                <w:szCs w:val="16"/>
                <w:lang w:val="en-AU"/>
              </w:rPr>
              <w:t>k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48366C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00B019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8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149C0A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2570674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64364FB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29C887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A2C933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B18E8E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9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5AC58D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FD8DEE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3DED64D2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4198A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A89A8F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E22E57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BC9DDB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</w:tr>
      <w:tr w:rsidR="00DA42B2" w:rsidRPr="00AF0DC4" w14:paraId="4E5140DA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9F279" w14:textId="77777777" w:rsidR="00DA42B2" w:rsidRPr="00CD6C05" w:rsidRDefault="00DA42B2" w:rsidP="00487B8D">
            <w:pPr>
              <w:spacing w:line="276" w:lineRule="auto"/>
              <w:rPr>
                <w:i/>
                <w:sz w:val="16"/>
                <w:szCs w:val="16"/>
                <w:lang w:val="en-AU"/>
              </w:rPr>
            </w:pPr>
            <w:r w:rsidRPr="00CD6C05">
              <w:rPr>
                <w:i/>
                <w:sz w:val="16"/>
                <w:szCs w:val="16"/>
                <w:lang w:val="en-AU"/>
              </w:rPr>
              <w:t>k</w:t>
            </w:r>
            <w:r w:rsidRPr="00CD6C05">
              <w:rPr>
                <w:sz w:val="16"/>
                <w:szCs w:val="16"/>
                <w:lang w:val="en-AU"/>
              </w:rPr>
              <w:t xml:space="preserve"> -means minibatch - </w:t>
            </w:r>
            <w:r w:rsidRPr="00CD6C05">
              <w:rPr>
                <w:i/>
                <w:sz w:val="16"/>
                <w:szCs w:val="16"/>
                <w:lang w:val="en-AU"/>
              </w:rPr>
              <w:t>k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18C7D58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557D0D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8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4F3D3C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29101C9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6A256F2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926CC2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07357A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3F666D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9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1ED39F9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79E561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505ABD2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83FF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15BA22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3698D4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35EFE5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</w:tr>
      <w:tr w:rsidR="00DA42B2" w:rsidRPr="00AF0DC4" w14:paraId="1C6880D8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31C9D5" w14:textId="77777777" w:rsidR="00DA42B2" w:rsidRPr="00CD6C05" w:rsidRDefault="00DA42B2" w:rsidP="00487B8D">
            <w:pPr>
              <w:spacing w:line="276" w:lineRule="auto"/>
              <w:rPr>
                <w:i/>
                <w:sz w:val="16"/>
                <w:szCs w:val="16"/>
                <w:lang w:val="en-AU"/>
              </w:rPr>
            </w:pPr>
            <w:r w:rsidRPr="00CD6C05">
              <w:rPr>
                <w:i/>
                <w:sz w:val="16"/>
                <w:szCs w:val="16"/>
                <w:lang w:val="en-AU"/>
              </w:rPr>
              <w:t>k</w:t>
            </w:r>
            <w:r w:rsidRPr="00CD6C05">
              <w:rPr>
                <w:sz w:val="16"/>
                <w:szCs w:val="16"/>
                <w:lang w:val="en-AU"/>
              </w:rPr>
              <w:t xml:space="preserve"> -means minibatch – </w:t>
            </w:r>
            <w:r w:rsidRPr="00CD6C05">
              <w:rPr>
                <w:i/>
                <w:sz w:val="16"/>
                <w:szCs w:val="16"/>
                <w:lang w:val="en-AU"/>
              </w:rPr>
              <w:t>batch-size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718B3A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9B15EF2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49429D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7315818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B171E3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0EFF04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FE2107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E9E66F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2DE010E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7F64B1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0EAB4F8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17B5C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1A5802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532A22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28466C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</w:tr>
      <w:tr w:rsidR="00DA42B2" w:rsidRPr="00AF0DC4" w14:paraId="3BFE93C9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23A50C" w14:textId="77777777" w:rsidR="00DA42B2" w:rsidRPr="00CD6C05" w:rsidRDefault="00DA42B2" w:rsidP="00487B8D">
            <w:pPr>
              <w:spacing w:line="276" w:lineRule="auto"/>
              <w:rPr>
                <w:i/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PAM - </w:t>
            </w:r>
            <w:r w:rsidRPr="00CD6C05">
              <w:rPr>
                <w:i/>
                <w:sz w:val="16"/>
                <w:szCs w:val="16"/>
                <w:lang w:val="en-AU"/>
              </w:rPr>
              <w:t>k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27FC19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A33481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8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C60E8E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6CD3C44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31CBF6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0E727C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EEE164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EDA380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9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4A3426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6371A3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3AF4D38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6369C2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9DD2C8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501932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87718C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</w:tr>
      <w:tr w:rsidR="00DA42B2" w:rsidRPr="00AF0DC4" w14:paraId="34DC0F8F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786BC6" w14:textId="77777777" w:rsidR="00DA42B2" w:rsidRPr="00CD6C05" w:rsidRDefault="00DA42B2" w:rsidP="00487B8D">
            <w:pPr>
              <w:spacing w:line="276" w:lineRule="auto"/>
              <w:rPr>
                <w:i/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Fuzzy C-Means – </w:t>
            </w:r>
            <w:r w:rsidRPr="00CD6C05">
              <w:rPr>
                <w:i/>
                <w:sz w:val="16"/>
                <w:szCs w:val="16"/>
                <w:lang w:val="en-AU"/>
              </w:rPr>
              <w:t>k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16CB580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1FD013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8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224CB2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4891D8F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E3DD1C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4A67D4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221553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3CF67A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9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16C7C2B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884B80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6695839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E632E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6A3B120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730193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B436DE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</w:tr>
      <w:tr w:rsidR="00DA42B2" w:rsidRPr="00AF0DC4" w14:paraId="25854EAC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DB637" w14:textId="77777777" w:rsidR="00DA42B2" w:rsidRPr="00CD6C05" w:rsidRDefault="00DA42B2" w:rsidP="00487B8D">
            <w:pPr>
              <w:spacing w:line="276" w:lineRule="auto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DBSCAN - </w:t>
            </w:r>
            <w:r w:rsidRPr="00CD6C05">
              <w:rPr>
                <w:i/>
                <w:sz w:val="16"/>
                <w:szCs w:val="16"/>
                <w:lang w:val="en-AU"/>
              </w:rPr>
              <w:t>eps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55450F2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5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EB21C3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0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1F1750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50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77242BF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1B898E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1CF741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1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EA4A45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2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D407FB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36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E710DB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227E4B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4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4F7E4C5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8789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4B71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80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630273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.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05D8EF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041C09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.5</w:t>
            </w:r>
          </w:p>
        </w:tc>
      </w:tr>
      <w:tr w:rsidR="00DA42B2" w:rsidRPr="00AF0DC4" w14:paraId="416ACFD2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27E7CB" w14:textId="77777777" w:rsidR="00DA42B2" w:rsidRPr="00CD6C05" w:rsidRDefault="00DA42B2" w:rsidP="00487B8D">
            <w:pPr>
              <w:spacing w:line="276" w:lineRule="auto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DBSCAN – </w:t>
            </w:r>
            <w:proofErr w:type="spellStart"/>
            <w:r w:rsidRPr="00CD6C05">
              <w:rPr>
                <w:i/>
                <w:sz w:val="16"/>
                <w:szCs w:val="16"/>
                <w:lang w:val="en-AU"/>
              </w:rPr>
              <w:t>min_samples</w:t>
            </w:r>
            <w:proofErr w:type="spellEnd"/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3F3F8E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1A0FC42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7FA1BE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710C97D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B2B4B8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1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6FC249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213E24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FDCDDE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73A3A3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FD8328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44169FF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03681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0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4BC743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1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CC387F2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1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443359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</w:tr>
      <w:tr w:rsidR="00DA42B2" w:rsidRPr="00AF0DC4" w14:paraId="060B9BF6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B38474" w14:textId="77777777" w:rsidR="00DA42B2" w:rsidRPr="00CD6C05" w:rsidRDefault="00DA42B2" w:rsidP="00487B8D">
            <w:pPr>
              <w:spacing w:line="276" w:lineRule="auto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HDBSCAN – </w:t>
            </w:r>
            <w:proofErr w:type="spellStart"/>
            <w:r w:rsidRPr="00CD6C05">
              <w:rPr>
                <w:i/>
                <w:sz w:val="16"/>
                <w:szCs w:val="16"/>
                <w:lang w:val="en-AU"/>
              </w:rPr>
              <w:t>min_clust_size</w:t>
            </w:r>
            <w:proofErr w:type="spellEnd"/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6ED35D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536B7C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F34CB6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076CB352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7028166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CF0171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1B233C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C7A420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1942BD8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06D175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6424584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5AFA6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A440E4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FE414E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C03BA3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5</w:t>
            </w:r>
          </w:p>
        </w:tc>
      </w:tr>
      <w:tr w:rsidR="00DA42B2" w:rsidRPr="00AF0DC4" w14:paraId="1C349E9D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6AE6E4" w14:textId="77777777" w:rsidR="00DA42B2" w:rsidRPr="00CD6C05" w:rsidRDefault="00DA42B2" w:rsidP="00487B8D">
            <w:pPr>
              <w:spacing w:line="276" w:lineRule="auto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HDBSCAN – </w:t>
            </w:r>
            <w:proofErr w:type="spellStart"/>
            <w:r w:rsidRPr="00CD6C05">
              <w:rPr>
                <w:i/>
                <w:sz w:val="16"/>
                <w:szCs w:val="16"/>
                <w:lang w:val="en-AU"/>
              </w:rPr>
              <w:t>min_samples</w:t>
            </w:r>
            <w:proofErr w:type="spellEnd"/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E2866F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F03A73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A31CDE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73B40AE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None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D1220E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Non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B85C6C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628110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None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A22AEC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None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1F981C2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None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97BE00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104D3AD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D61D1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0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1A27124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7F4679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None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636B7C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</w:t>
            </w:r>
          </w:p>
        </w:tc>
      </w:tr>
      <w:tr w:rsidR="00DA42B2" w:rsidRPr="00AF0DC4" w14:paraId="50E6BAAA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5C0A8" w14:textId="77777777" w:rsidR="00DA42B2" w:rsidRPr="00CD6C05" w:rsidRDefault="00DA42B2" w:rsidP="00487B8D">
            <w:pPr>
              <w:spacing w:line="276" w:lineRule="auto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OPTICS - </w:t>
            </w:r>
            <w:r w:rsidRPr="00CD6C05">
              <w:rPr>
                <w:i/>
                <w:sz w:val="16"/>
                <w:szCs w:val="16"/>
                <w:lang w:val="en-AU"/>
              </w:rPr>
              <w:t>xi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CACBBC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9ACBDD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27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2FB1D2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34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7699F7F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BC9E12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ACF3E4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46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B96057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55C528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1D652D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634E77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5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66A150A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5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A09B0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5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D68D68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9FBCC1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1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BD18BA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01</w:t>
            </w:r>
          </w:p>
        </w:tc>
      </w:tr>
      <w:tr w:rsidR="00DA42B2" w:rsidRPr="00AF0DC4" w14:paraId="403E14A3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93EC6A" w14:textId="77777777" w:rsidR="00DA42B2" w:rsidRPr="00CD6C05" w:rsidRDefault="00DA42B2" w:rsidP="00487B8D">
            <w:pPr>
              <w:spacing w:line="276" w:lineRule="auto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OPTICS - </w:t>
            </w:r>
            <w:proofErr w:type="spellStart"/>
            <w:r w:rsidRPr="00CD6C05">
              <w:rPr>
                <w:i/>
                <w:sz w:val="16"/>
                <w:szCs w:val="16"/>
                <w:lang w:val="en-AU"/>
              </w:rPr>
              <w:t>min_samples</w:t>
            </w:r>
            <w:proofErr w:type="spellEnd"/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BE1847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5A46B0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FABC20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6B3FDE2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C3BA82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7AE125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1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C0191D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3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3445B2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706947D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1F62C8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6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2C16CF3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19711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0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513501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0F4AE6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5D324F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7</w:t>
            </w:r>
          </w:p>
        </w:tc>
      </w:tr>
      <w:tr w:rsidR="00DA42B2" w:rsidRPr="00AF0DC4" w14:paraId="5D69E34B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A8343" w14:textId="77777777" w:rsidR="00DA42B2" w:rsidRPr="00CD6C05" w:rsidRDefault="00DA42B2" w:rsidP="00487B8D">
            <w:pPr>
              <w:spacing w:line="276" w:lineRule="auto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Mean Shift - </w:t>
            </w:r>
            <w:r w:rsidRPr="00CD6C05">
              <w:rPr>
                <w:i/>
                <w:sz w:val="16"/>
                <w:szCs w:val="16"/>
                <w:lang w:val="en-AU"/>
              </w:rPr>
              <w:t>bandwidth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07A773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0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53C0C3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8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BAE4DC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00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78EAF8C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3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6955CAB2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09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B4DECB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77E674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829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74D810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38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235C197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1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F4A23A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55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7A47933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95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E6957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38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701E2C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.9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E64FA1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8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2DB982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10.5</w:t>
            </w:r>
          </w:p>
        </w:tc>
      </w:tr>
      <w:tr w:rsidR="00DA42B2" w:rsidRPr="00AF0DC4" w14:paraId="10C36D74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19222" w14:textId="77777777" w:rsidR="00DA42B2" w:rsidRPr="00CD6C05" w:rsidRDefault="00DA42B2" w:rsidP="00487B8D">
            <w:pPr>
              <w:spacing w:line="276" w:lineRule="auto"/>
              <w:rPr>
                <w:i/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Spectral Clustering – </w:t>
            </w:r>
            <w:r w:rsidRPr="00CD6C05">
              <w:rPr>
                <w:i/>
                <w:sz w:val="16"/>
                <w:szCs w:val="16"/>
                <w:lang w:val="en-AU"/>
              </w:rPr>
              <w:t>k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688FECA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477B03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8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EB11CF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5BB196B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6F0841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407248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110B97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9A7D81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9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27196CF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5769A6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020D096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2E748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163A580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74F2F3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3D295A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</w:tr>
      <w:tr w:rsidR="00DA42B2" w:rsidRPr="00AF0DC4" w14:paraId="40DFF680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4AA973" w14:textId="77777777" w:rsidR="00DA42B2" w:rsidRPr="00CD6C05" w:rsidRDefault="00DA42B2" w:rsidP="00487B8D">
            <w:pPr>
              <w:spacing w:line="276" w:lineRule="auto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Spectral Clustering – </w:t>
            </w:r>
            <w:proofErr w:type="spellStart"/>
            <w:r w:rsidRPr="00CD6C05">
              <w:rPr>
                <w:i/>
                <w:sz w:val="16"/>
                <w:szCs w:val="16"/>
                <w:lang w:val="en-AU"/>
              </w:rPr>
              <w:t>random_state</w:t>
            </w:r>
            <w:proofErr w:type="spellEnd"/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F535DF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C49C27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4B676B2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06F4633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688F9CB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87CAB0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1B9A6A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A3BF5B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94F4B0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1FDE63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4475BF4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388EF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8D26B9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B760DB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AF9167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</w:t>
            </w:r>
          </w:p>
        </w:tc>
      </w:tr>
      <w:tr w:rsidR="00DA42B2" w:rsidRPr="00AF0DC4" w14:paraId="0D00A344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05E8B" w14:textId="77777777" w:rsidR="00DA42B2" w:rsidRPr="00CD6C05" w:rsidRDefault="00DA42B2" w:rsidP="00487B8D">
            <w:pPr>
              <w:spacing w:line="276" w:lineRule="auto"/>
              <w:rPr>
                <w:i/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Affinity Propagation – </w:t>
            </w:r>
            <w:r w:rsidRPr="00CD6C05">
              <w:rPr>
                <w:i/>
                <w:sz w:val="16"/>
                <w:szCs w:val="16"/>
                <w:lang w:val="en-AU"/>
              </w:rPr>
              <w:t>preference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837F6B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12616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6011DB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5000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3DD5DF4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10000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6E6A322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500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7B1209A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0.01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E0A556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7.6219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D7BB16D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0.1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D528E6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08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232E876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0.005174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B0D167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0.00704157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5022C45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0.008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D32EE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800000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0BAF99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148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0069729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0.3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7E1D04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-2000</w:t>
            </w:r>
          </w:p>
        </w:tc>
      </w:tr>
      <w:tr w:rsidR="00DA42B2" w:rsidRPr="00AF0DC4" w14:paraId="2F27309B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842F42" w14:textId="77777777" w:rsidR="00DA42B2" w:rsidRPr="00CD6C05" w:rsidRDefault="00DA42B2" w:rsidP="00487B8D">
            <w:pPr>
              <w:spacing w:line="276" w:lineRule="auto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Affinity Propagation – </w:t>
            </w:r>
            <w:r w:rsidRPr="00CD6C05">
              <w:rPr>
                <w:i/>
                <w:sz w:val="16"/>
                <w:szCs w:val="16"/>
                <w:lang w:val="en-AU"/>
              </w:rPr>
              <w:t>damping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615E2B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0A7B4D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CD16995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5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78CC4BE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08991E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8AFE7DF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6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F5F276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076BE7C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676536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46A13F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6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center"/>
          </w:tcPr>
          <w:p w14:paraId="748C04F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5</w:t>
            </w:r>
          </w:p>
        </w:tc>
        <w:tc>
          <w:tcPr>
            <w:tcW w:w="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A7D16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5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3190328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19AEBD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F56C74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0.95</w:t>
            </w:r>
          </w:p>
        </w:tc>
      </w:tr>
      <w:tr w:rsidR="00DA42B2" w:rsidRPr="00AF0DC4" w14:paraId="49EF3149" w14:textId="77777777" w:rsidTr="00487B8D">
        <w:trPr>
          <w:gridAfter w:val="1"/>
          <w:wAfter w:w="13" w:type="dxa"/>
          <w:trHeight w:val="283"/>
        </w:trPr>
        <w:tc>
          <w:tcPr>
            <w:tcW w:w="2410" w:type="dxa"/>
            <w:gridSpan w:val="3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0726E" w14:textId="77777777" w:rsidR="00DA42B2" w:rsidRPr="00CD6C05" w:rsidRDefault="00DA42B2" w:rsidP="00487B8D">
            <w:pPr>
              <w:spacing w:line="276" w:lineRule="auto"/>
              <w:rPr>
                <w:i/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 xml:space="preserve">Gaussian Mixture Model – </w:t>
            </w:r>
            <w:r w:rsidRPr="00CD6C05">
              <w:rPr>
                <w:i/>
                <w:sz w:val="16"/>
                <w:szCs w:val="16"/>
                <w:lang w:val="en-AU"/>
              </w:rPr>
              <w:t>k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B2A61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99899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8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3F6863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842" w:type="dxa"/>
            <w:gridSpan w:val="2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9484E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BBF4E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AE167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A1561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713986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9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B8C34A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28C027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76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6082F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842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8C2B40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843" w:type="dxa"/>
            <w:gridSpan w:val="2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63E5AE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6F1D3B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C10BD1" w14:textId="77777777" w:rsidR="00DA42B2" w:rsidRPr="00CD6C05" w:rsidRDefault="00DA42B2" w:rsidP="00487B8D">
            <w:pPr>
              <w:spacing w:line="276" w:lineRule="auto"/>
              <w:jc w:val="center"/>
              <w:rPr>
                <w:sz w:val="16"/>
                <w:szCs w:val="16"/>
                <w:lang w:val="en-AU"/>
              </w:rPr>
            </w:pPr>
            <w:r w:rsidRPr="00CD6C05">
              <w:rPr>
                <w:sz w:val="16"/>
                <w:szCs w:val="16"/>
                <w:lang w:val="en-AU"/>
              </w:rPr>
              <w:t>2</w:t>
            </w:r>
          </w:p>
        </w:tc>
      </w:tr>
    </w:tbl>
    <w:p w14:paraId="7842879F" w14:textId="77777777" w:rsidR="00DA42B2" w:rsidRPr="00CD6C05" w:rsidRDefault="00DA42B2" w:rsidP="00DA42B2">
      <w:pPr>
        <w:shd w:val="clear" w:color="auto" w:fill="FFFFFF"/>
        <w:spacing w:line="480" w:lineRule="auto"/>
        <w:rPr>
          <w:lang w:val="en-AU"/>
        </w:rPr>
      </w:pPr>
      <w:r w:rsidRPr="00CD6C05">
        <w:rPr>
          <w:lang w:val="en-AU"/>
        </w:rPr>
        <w:t>All other parameters were the default within the cited implementations.</w:t>
      </w:r>
    </w:p>
    <w:p w14:paraId="389ED08B" w14:textId="77777777" w:rsidR="00214317" w:rsidRDefault="00214317"/>
    <w:sectPr w:rsidR="00214317" w:rsidSect="00CD6C05">
      <w:pgSz w:w="16838" w:h="11906" w:orient="landscape" w:code="9"/>
      <w:pgMar w:top="936" w:right="1008" w:bottom="936" w:left="1008" w:header="432" w:footer="432" w:gutter="0"/>
      <w:lnNumType w:countBy="1" w:restart="continuous"/>
      <w:cols w:space="28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2B2"/>
    <w:rsid w:val="00214317"/>
    <w:rsid w:val="00DA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5C11"/>
  <w15:chartTrackingRefBased/>
  <w15:docId w15:val="{9D920BE6-8F89-4574-9614-10CA719C4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2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2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Head">
    <w:name w:val="Reference Head"/>
    <w:basedOn w:val="Heading1"/>
    <w:link w:val="ReferenceHeadChar"/>
    <w:rsid w:val="00DA42B2"/>
    <w:pPr>
      <w:keepLines w:val="0"/>
      <w:tabs>
        <w:tab w:val="left" w:pos="360"/>
      </w:tabs>
      <w:spacing w:before="260" w:after="140" w:line="480" w:lineRule="auto"/>
    </w:pPr>
    <w:rPr>
      <w:rFonts w:ascii="Times New Roman" w:eastAsia="SimSun" w:hAnsi="Times New Roman" w:cs="Times New Roman"/>
      <w:b/>
      <w:color w:val="auto"/>
      <w:kern w:val="28"/>
      <w:sz w:val="36"/>
      <w:szCs w:val="36"/>
      <w:lang w:eastAsia="zh-CN"/>
    </w:rPr>
  </w:style>
  <w:style w:type="character" w:customStyle="1" w:styleId="ReferenceHeadChar">
    <w:name w:val="Reference Head Char"/>
    <w:link w:val="ReferenceHead"/>
    <w:rsid w:val="00DA42B2"/>
    <w:rPr>
      <w:rFonts w:ascii="Times New Roman" w:eastAsia="SimSun" w:hAnsi="Times New Roman" w:cs="Times New Roman"/>
      <w:b/>
      <w:kern w:val="28"/>
      <w:sz w:val="36"/>
      <w:szCs w:val="36"/>
      <w:lang w:val="en-US" w:eastAsia="zh-CN"/>
    </w:rPr>
  </w:style>
  <w:style w:type="table" w:styleId="TableGrid">
    <w:name w:val="Table Grid"/>
    <w:basedOn w:val="TableNormal"/>
    <w:uiPriority w:val="39"/>
    <w:rsid w:val="00DA42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A42B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A4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8</Characters>
  <Application>Microsoft Office Word</Application>
  <DocSecurity>0</DocSecurity>
  <Lines>14</Lines>
  <Paragraphs>3</Paragraphs>
  <ScaleCrop>false</ScaleCrop>
  <Company>Charles Darwin University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Thennadil</dc:creator>
  <cp:keywords/>
  <dc:description/>
  <cp:lastModifiedBy>Suresh Thennadil</cp:lastModifiedBy>
  <cp:revision>1</cp:revision>
  <dcterms:created xsi:type="dcterms:W3CDTF">2021-10-25T23:00:00Z</dcterms:created>
  <dcterms:modified xsi:type="dcterms:W3CDTF">2021-10-25T23:03:00Z</dcterms:modified>
</cp:coreProperties>
</file>